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8AD" w:rsidRPr="00B5622C" w:rsidRDefault="001E38AD" w:rsidP="001E38A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622C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B5622C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</w:p>
    <w:p w:rsidR="001E38AD" w:rsidRDefault="001E38AD" w:rsidP="001E38AD">
      <w:pPr>
        <w:rPr>
          <w:lang w:val="en-GB"/>
        </w:rPr>
      </w:pPr>
    </w:p>
    <w:p w:rsidR="001E38AD" w:rsidRPr="00EB3B5D" w:rsidRDefault="001E38AD" w:rsidP="001E38AD">
      <w:pPr>
        <w:rPr>
          <w:lang w:val="en-US"/>
        </w:rPr>
        <w:sectPr w:rsidR="001E38AD" w:rsidRPr="00EB3B5D" w:rsidSect="001E38AD">
          <w:pgSz w:w="11906" w:h="16838"/>
          <w:pgMar w:top="1417" w:right="1134" w:bottom="1134" w:left="1134" w:header="708" w:footer="708" w:gutter="0"/>
          <w:cols w:num="2" w:space="708" w:equalWidth="0">
            <w:col w:w="4465" w:space="708"/>
            <w:col w:w="4465"/>
          </w:cols>
          <w:docGrid w:linePitch="360"/>
        </w:sectPr>
      </w:pPr>
    </w:p>
    <w:p w:rsidR="001E38AD" w:rsidRPr="00EB3B5D" w:rsidRDefault="001E38AD" w:rsidP="001E38AD">
      <w:pPr>
        <w:rPr>
          <w:sz w:val="16"/>
          <w:lang w:val="en-US"/>
        </w:rPr>
      </w:pPr>
    </w:p>
    <w:p w:rsidR="001E38AD" w:rsidRPr="001A0D79" w:rsidRDefault="001E38AD" w:rsidP="001E38AD">
      <w:pPr>
        <w:rPr>
          <w:rFonts w:ascii="Trebuchet MS" w:hAnsi="Trebuchet MS" w:cs="Times New Roman"/>
          <w:color w:val="000000"/>
          <w:sz w:val="18"/>
          <w:szCs w:val="21"/>
          <w:lang w:val="en-US"/>
        </w:rPr>
      </w:pPr>
      <w:r w:rsidRPr="001A0D79">
        <w:rPr>
          <w:rFonts w:ascii="Trebuchet MS" w:hAnsi="Trebuchet MS" w:cs="Times New Roman"/>
          <w:b/>
          <w:bCs/>
          <w:color w:val="000000"/>
          <w:sz w:val="18"/>
          <w:szCs w:val="21"/>
          <w:lang w:val="en-US"/>
        </w:rPr>
        <w:t>BLAST RESULT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Reference: Altschul, Stephen F., Thomas L. Madden, Alejandro A. Schaffer,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Jinghui Zhang, Zheng Zhang, Webb Miller, and David J. Lipman (1997),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"Gapped BLAST and PSI-BLAST: a new generation of protein database search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programs", Nucleic Acids Res. 25:3389-3402.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Query= ncINT1Ms</w:t>
      </w:r>
      <w:r>
        <w:rPr>
          <w:color w:val="000000"/>
          <w:sz w:val="16"/>
        </w:rPr>
        <w:t>2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Database: UTRef all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463,416 sequences; 192,534,142 total letters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3HSAR025295 CR099964 3'UTR in Homo sapiens baculoviral IAP repeat-containing 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5HSAR057161 BR364045 5'UTR in PREDICTED: Homo sapiens similar to RAB4B, member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3HSAR050549 CR318270 3'UTR in Homo sapiens FLJ32214 protein (FLJ32214), mRNA.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3HSAR048194 CR308339 3'UTR in Homo sapiens chromosome 19 open reading frame 31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3HSAR045381 CR294946 3'UTR in Homo sapiens hypothetical protein HSPC268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3PTRR006303 CR207805 3'UTR in PREDICTED: Pan troglodytes similar to chromosome 17</w:t>
      </w:r>
    </w:p>
    <w:p w:rsidR="001E38AD" w:rsidRPr="001A0D79" w:rsidRDefault="001E38AD" w:rsidP="001E38AD">
      <w:pPr>
        <w:pStyle w:val="PreformattatoHTML"/>
        <w:rPr>
          <w:color w:val="000000"/>
          <w:sz w:val="16"/>
          <w:lang w:val="it-IT"/>
        </w:rPr>
      </w:pPr>
      <w:r w:rsidRPr="001A0D79">
        <w:rPr>
          <w:color w:val="000000"/>
          <w:sz w:val="16"/>
          <w:lang w:val="it-IT"/>
        </w:rPr>
        <w:t>3HSAR042414 CR158727 3'UTR in Homo sapiens oxoglutarate (alpha-ketoglutarate)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3HSAR058142 CR379253 3'UTR in Homo sapiens cholinergic receptor, nicotinic, beta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3HSAR062529 CR412983 3'UTR in PREDICTED: Homo sapiens hypothetical protein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3HSAR060101 CR398042 3'UTR in PREDICTED: Homo sapiens hypothetical protein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bookmarkStart w:id="0" w:name="3HSAR025295"/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&gt;3HSAR025295 CR099964 3'UTR in Homo sapiens baculoviral IAP repeat-containing 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(BIRC4), mRNA.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Length = 6791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core =  359 bits (181), Expect = 3e-97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Identities = 249/271 (91%), Gaps = 3/271 (1%)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trand = Plus / Plus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860  ggcgctgtggctcacgcctgtaatcccagcactttgggaggccgaggcaggcggatcacc 91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 |||||||| ||||||||||||||||||||||||||||||||| ||| 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4020 ggcgcggtggctcatgcctgtaatcccagcactttgggaggccgaggcgggcagatcacc 407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20  tgaggtcgggagtccgagaccagcctgaccaacatggagaaaccccgtctctactaaaaa 97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  ||||||||||||||||||||||||||||||||||||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4080 tgaggtcgggaggtcgagaccagcctgaccaacatggagaaaccccgtctctactaaaaa 413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80  tacaaaattagctgggcgtggtggcgcatg---gtagtcccagctgctccggaggctgag 1036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|||||||||||| ||||   ||| |||||||| ||  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4140 tacaaaattagctgggcgtggtggctcatgcctgtaatcccagctacttgggaggctgag 419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037 gcaggagaatcgcttgaacccgggaggcagaggttgcggtgagccgagatcacgccattg 1096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|||||||| |||||| ||||||| |||||||  |||||  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4200 gcaggagaatcgcttgaacccaggaggcggaggttgtggtgagcgaagatcgtgccattg 425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097 cactccaacctgggcaacaagagcaaaactc 1127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 |||||||||||||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4260 cactccagcctgggcaacaagagcaaaactc 4290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core =  232 bits (117), Expect = 5e-5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Identities = 222/254 (87%), Gaps = 6/254 (2%)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trand = Plus / Plus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866  gtggctcacgcctgtaatcccagcactttgggaggccgaggcaggcggatcacctgaggt 92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||||||||||||||||||||||| |||||||| |||||||  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3418 gtggctcacgcctgtaatcccagcactttgggaggctgaggcaggtggatcac--gaggt 347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26  cgggagtccgagaccagcctgaccaacatggagaaaccccgtctctact-aaaaatacaa 98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 ||||  |||||||| |||| | |||| || ||||||||||||||||| ||||| | 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3476 caggagatcgagaccatcctggctaacacggtgaaaccccgtctctactaaaaaacagaa 353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85  aattagctgggcgtggtggcgcatg---gtagtcccagctgctccggaggctgaggcagg 1041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 |||||||||||||   |   |||||||||||| ||| |||||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3536 aattagccgggcgtggtggcgggcgcctgtagtcccagctactcgggaggctgaggcagg 359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lastRenderedPageBreak/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042 agaatcgcttgaacccgggaggcagaggttgcggtgagccgagatcacgccattgcactc 1101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 |  |||||||||||||||||| |||| ||||||||||||| ||||| 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3596 agaatggtgtgaacccgggaggcagagcttgcagtgagccgagatctcgccactgcactc 365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102 caacctgggcaaca 111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 |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3656 cagcctgggcaaca 366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core =  188 bits (95), Expect = 6e-46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Identities = 206/241 (85%), Gaps = 4/241 (1%)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trand = Plus / Plus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866  gtggctcacgcctgtaatcccagcactttgggaggccgaggcaggcggatcacctgaggt 92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|||||||||||| |||  ||||| ||||||||||| |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6020 gtggctcacgcctgtaatcccagcagtttccgaggctgaggcaggcggctcacctgaggt 607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26  cgggagtccgagaccagcctgaccaacatggagaaaccccgtctctactaaaaatacaaa 98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 |||||  |||||||||||| ||||||||  ||||||| |||| ||| |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6080 caggagttggagaccagcctggccaacatgctgaaaccctgtctgtac-aaaaatacaaa 6138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86  attagctgggcgtggtggcgcatg---gtagtcccagctgctccggaggctgaggcagga 1042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 ||||||||| ||||||||||||   |||||||||||| ||   | | |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6139 aatagctgggcatggtggcgcatgcctgtagtcccagctactagagcgactgaggcagga 6198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043 gaatcgcttgaacccgggaggcagaggttgcggtgagccgagatcacgccattgcactcc 1102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 ||||||||| ||||||| |||||||| | ||||| ||||  |||||  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6199 gaattgcttgaacctgggaggcggaggttgcagggagccaagatggcgccaccgcactcc 6258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103 a 1103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6259 a 625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bookmarkStart w:id="1" w:name="5HSAR057161"/>
      <w:bookmarkEnd w:id="0"/>
      <w:r w:rsidRPr="001A0D79">
        <w:rPr>
          <w:color w:val="000000"/>
          <w:sz w:val="16"/>
        </w:rPr>
        <w:t>&gt;5HSAR057161 BR364045 5'UTR in PREDICTED: Homo sapiens similar to RAB4B, member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RAS oncogene family (LOC654335), mRNA.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Length = 856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core =  349 bits (176), Expect = 3e-9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Identities = 238/258 (92%), Gaps = 3/258 (1%)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trand = Plus / Plus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860  ggcgctgtggctcacgcctgtaatcccagcactttgggaggccgaggcaggcggatcacc 91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 |||||||| ||||||||||||||||||||||||||| |||||||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426  ggcgcggtggctcatgcctgtaatcccagcactttgggaggctgaggcaggcggatcacc 48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20  tgaggtcgggagtccgagaccagcctgaccaacatggagaaaccccgtctctactaaaaa 97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  |||||||||||||||||||||||||||||||||||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486  tgaggtcgggagtttgagaccagcctgaccaacatggagaaaccccgtctctactaaaaa 54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80  tacaaaattagctgggcgtggtggcgcatg---gtagtcccagctgctccggaggctgag 1036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 ||||||||| | |||||||||||||   ||| |||||||| ||| 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546  tacagaattagctgagtgtggtggcgcatgcctgtaatcccagctactcgggaggctgag 60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037 gcaggagaatcgcttgaacccgggaggcagaggttgcggtgagccgagatcacgccattg 1096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 ||||||||| ||||||  |||||||||||||||||||||| 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606  gcaggagaattgcttgaacctgggaggtggaggttgcggtgagccgagatcgcgccattg 66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097 cactccaacctgggcaac 111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 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666  cactccagcctgggcaac 683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bookmarkStart w:id="2" w:name="3HSAR050549"/>
      <w:bookmarkEnd w:id="1"/>
      <w:r w:rsidRPr="001A0D79">
        <w:rPr>
          <w:color w:val="000000"/>
          <w:sz w:val="16"/>
        </w:rPr>
        <w:t>&gt;3HSAR050549 CR318270 3'UTR in Homo sapiens FLJ32214 protein (FLJ32214), mRNA.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Length = 105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core =  347 bits (175), Expect = 1e-93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Identities = 237/257 (92%), Gaps = 3/257 (1%)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trand = Plus / Plus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866  gtggctcacgcctgtaatcccagcactttgggaggccgaggcaggcggatcacctgaggt 92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||||||||| ||||||||||||| ||||||||| |||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785  gtggctcacgcctgtaatcccaacactttgggaggctgaggcaggcagatcacctgaggt 84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26  cgggagtccgagaccagcctgaccaacatggagaaaccccgtctctactaaaaatacaaa 98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  ||||||||||||||||||||||||||||||||||||||||||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845  cgggagcgcgagaccagcctgaccaacatggagaaaccccgtctctactaaaaatacaaa 90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86  attagctgggcgtggtggcgcatg---gtagtcccagctgctccggaggctgaggcagga 1042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|||||||||||   ||| |||||||| ||  ||||||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905  attagctgggcgtggtggcgcatgcctgtaatcccagctacttgggaggctgaggcagga 96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043 gaatcgcttgaacccgggaggcagaggttgcggtgagccgagatcacgccattgcactcc 1102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||||||||||||||||| | |||||| |||||  |||||| 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965  gaatcgcttgaacccgggaggcagaggttgtgttgagccaagatcgtgccattccactcc 102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103 aacctgggcaacaagag 111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 |||||||||| 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1025 agcctgggcaacgagag 1041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bookmarkStart w:id="3" w:name="3HSAR048194"/>
      <w:bookmarkEnd w:id="2"/>
      <w:r w:rsidRPr="001A0D79">
        <w:rPr>
          <w:color w:val="000000"/>
          <w:sz w:val="16"/>
        </w:rPr>
        <w:t>&gt;3HSAR048194 CR308339 3'UTR in Homo sapiens chromosome 19 open reading frame 31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(C19orf31), mRNA.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Length = 147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core =  345 bits (174), Expect = 4e-93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Identities = 242/264 (91%), Gaps = 3/264 (1%)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trand = Plus / Plus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867  tggctcacgcctgtaatcccagcactttgggaggccgaggcaggcggatcacctgaggtc 926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 |||||||||||||||||||||||||||||||||||| ||||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1205 tggctcacacctgtaatcccagcactttgggaggccgaggcaggcagatcacctgaggtc 126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27  gggagtccgagaccagcctgaccaacatggagaaaccccgtctctactaaaaatacaaaa 986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||||| ||||||||||||||| |||||||||||||||||| |||||||| || 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1265 aggagttcgagaccagcctgactaacatggagaaaccccgtttctactaagaacacaaaa 132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87  ttagctgggcgtggtggcgcatg---gtagtcccagctgctccggaggctgaggcaggag 1043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  ||||||||||| ||||   ||| |||||||| ||| |||||||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1325 ttagcctggcgtggtggcacatgtctgtaatcccagctactcgggaggctgaggcaggag 138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044 aatcgcttgaacccgggaggcagaggttgcggtgagccgagatcacgccattgcactcca 1103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|||||||||||||||| |||||||| ||||| |||||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1385 aatcgcttgaacccgggaggcagaggttgtggtgagccaagatcgcgccattgcactcca 144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104 acctgggcaacaagagcaaaactc 1127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|||||||||||| 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1445 gcctgggcaacaaaagcaaaactc 1468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bookmarkStart w:id="4" w:name="3HSAR045381"/>
      <w:bookmarkEnd w:id="3"/>
      <w:r w:rsidRPr="001A0D79">
        <w:rPr>
          <w:color w:val="000000"/>
          <w:sz w:val="16"/>
        </w:rPr>
        <w:t>&gt;3HSAR045381 CR294946 3'UTR in Homo sapiens hypothetical protein HSPC268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(HSPC268), mRNA.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Length = 646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core =  341 bits (172), Expect = 7e-92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Identities = 253/279 (90%), Gaps = 7/279 (2%)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trand = Plus / Plus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856  gccaggcgctgtggctcacgcctgtaatcccagcactttgggaggccgaggcaggcggat 91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 | ||||||||||||||||||||||||||||||||||||| ||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253  gccaggcacggtggctcacgcctgtaatcccagcactttgggaggccaaggcaggcggat 312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16  cacctgaggtcgggagtccgagaccagcctgaccaacatggagaaaccccgtctctacta 97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|||| || ||||||||||||||||||||| |||||||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313  cacctgaggtcgggagttcgcgaccagcctgaccaacatggaaaaaccccgtctctacta 372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76  aaaatacaaaattagctgggcgtggtggcgcatg---gtagtcccagctgctccggaggc 1032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|||  ||||||||||| ||||   |||||||||||| ||| 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373  aaaatacaaaattagccaggcgtggtggcacatgcctgtagtcccagctactcaggaggc 432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033 tgaggcaggagaatcgcttgaacccgggaggcagaggttgcggtgagccgagatcacgcc 1092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 | ||||||||||||||||||||||||||  ||||||||||||||| |||||| 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433  tgggacaggagaatcgcttgaacccgggaggtggaggttgcggtgagctgagatcgcgcc 492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093 attg----cactccaacctgggcaacaagagcaaaactc 1127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 |    ||||||| |||||||||||||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493  atggcactcactccagcctgggcaacaagagcaaaactc 531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bookmarkStart w:id="5" w:name="3PTRR006303"/>
      <w:bookmarkEnd w:id="4"/>
      <w:r w:rsidRPr="001A0D79">
        <w:rPr>
          <w:color w:val="000000"/>
          <w:sz w:val="16"/>
        </w:rPr>
        <w:t>&gt;3PTRR006303 CR207805 3'UTR in PREDICTED: Pan troglodytes similar to chromosome 17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open reading frame 27 (LOC454944), mRNA.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Length = 34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core =  339 bits (171), Expect = 3e-91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Identities = 251/277 (90%), Gaps = 3/277 (1%)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trand = Plus / Plus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855  ggccaggcgctgtggctcacgcctgtaatcccagcactttgggaggccgaggcaggcgga 91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 ||||| |||||||||||||||||||||||||||||||||||| ||||| || | 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48   ggccgggcgcggtggctcacgcctgtaatcccagcactttgggaggctgaggcgggggaa 107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15  tcacctgaggtcgggagtccgagaccagcctgaccaacatggagaaaccccgtctctact 97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||||| ||||||||||||||||||||||||||||||| 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108  tcacctgaggtcgggagttcgagaccagcctgaccaacatggagaaacccggtctctact 167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75  aaaaatacaaaattagctgggcgtggtggcgcatg---gtagtcccagctgctccggagg 1031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|||  ||| ||||||| |||||   ||| |||||||| ||| | 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168  aaaaatacaaaattagacgggtgtggtggtgcatgcctgtaatcccagctactcggaagg 227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032 ctgaggcaggagaatcgcttgaacccgggaggcagaggttgcggtgagccgagatcacgc 1091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 ||||||||||||||||||||||||| |||||||||||||||| | 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228  ctgaggcgggagaatcgcttgaacccgggaggcggaggttgcggtgagccaacatcacgc 287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092 cattgcactccaacctgggcaacaagagcaaaactcc 1128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 ||| |||||||||||| 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288  cattgcactccagcctcggcaacaagagcgaaactcc 32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bookmarkStart w:id="6" w:name="3HSAR042414"/>
      <w:bookmarkEnd w:id="5"/>
      <w:r w:rsidRPr="001A0D79">
        <w:rPr>
          <w:color w:val="000000"/>
          <w:sz w:val="16"/>
        </w:rPr>
        <w:t>&gt;3HSAR042414 CR158727 3'UTR in Homo sapiens oxoglutarate (alpha-ketoglutarate)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dehydrogenase (lipoamide) (OGDH), nuclear gene encoding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mitochondrial protein, transcript variant 2, mRNA.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Length = 398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core =  333 bits (168), Expect = 2e-8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Identities = 252/278 (90%), Gaps = 4/278 (1%)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trand = Plus / Plus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854  cggccaggcgctgtggctcacgcctgtaatcccagcactttgggaggccgaggcaggcgg 913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 ||||| ||| |||||||||||||||||||||||||||||||||||||  ||| 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46   cggccgggcgcagtgtctcacgcctgtaatcccagcactttgggaggccgaggtgggcag 10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14  atcacctgaggtcgggagtccgagaccagcctgaccaacatggagaaaccccgtctctac 973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 ||||||||  |||||||||||||||||||||||||||| || 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106  atcacctgagttcgggagttggagaccagcctgaccaacatggagaaactccatctctac 16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74  taaaaatacaaaattagctgggcgtggtggcgcatg---gtagtcccagctgctccggag 1030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||||||||||||||||||||  |   ||| |||||||| ||| 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166  taaaaatacaaaattagctgggcgtggtggcgcgcgcctgtaatcccagctactcaggag 22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031 gctgaggcaggagaatcgcttgaacccgggaggcagaggttgcggtgagccgagatcacg 1090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||||||||||||||||||||  |||||||| |||||||||||| 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226  gctgaggcaggagaatcgcttgaacccgggaggtggaggttgcagtgagccgagattacg 285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091 ccattgcactccaacctggg-caacaagagcaaaactc 1127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 |||||| |||||||||| 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286  ccattgcactccagcctgggccaacaagagcgaaactc 323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bookmarkStart w:id="7" w:name="3HSAR058142"/>
      <w:bookmarkEnd w:id="6"/>
      <w:r w:rsidRPr="001A0D79">
        <w:rPr>
          <w:color w:val="000000"/>
          <w:sz w:val="16"/>
        </w:rPr>
        <w:t>&gt;3HSAR058142 CR379253 3'UTR in Homo sapiens cholinergic receptor, nicotinic, beta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1 (muscle) (CHRNB1), mRNA.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Length = 890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core =  331 bits (167), Expect = 7e-8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Identities = 250/277 (90%), Gaps = 3/277 (1%)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trand = Plus / Plus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855  ggccaggcgctgtggctcacgcctgtaatcccagcactttgggaggccgaggcaggcgga 91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 ||||| ||||||||||||||||||||||||||||||||||||| |||| 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313  ggccgggcgcggtggctcacgcctgtaatcccagcactttgggaggccaaggcgggcgga 372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15  tcacctgaggtcgggagtccgagaccagcctgaccaacatggagaaaccccgtctctact 97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|||||  |||||||||| ||||||||||||||||||| 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373  tcacctgaggtcgggagtttgagaccagcccgaccaacatggagaaaccctgtctctact 432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75  aaaaatacaaaattagctgggcgtggtggcgcatg---gtagtcccagctgctccggagg 1031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||||  || |||||||  ||||   ||| |||||||| ||  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433  aaaaatacaaaattagccaggtgtggtggtacatgcctgtaatcccagctactagggagg 492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032 ctgaggcaggagaatcgcttgaacccgggaggcagaggttgcggtgagccgagatcacgc 1091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||| || |||||||||||||||||||||| ||||| | 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493  ctgaggcaggagaatcactcgaacccgggaggcagaggttgcagtgagtcaagatcacgc 552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092 cattgcactccaacctgggcaacaagagcaaaactcc 1128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 |||||||||||||||| 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553  cattgcactccagcctgggcaacaagagcgaaactcc 58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bookmarkStart w:id="8" w:name="3HSAR062529"/>
      <w:bookmarkEnd w:id="7"/>
      <w:r w:rsidRPr="001A0D79">
        <w:rPr>
          <w:color w:val="000000"/>
          <w:sz w:val="16"/>
        </w:rPr>
        <w:t>&gt;3HSAR062529 CR412983 3'UTR in PREDICTED: Homo sapiens hypothetical protein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FLJ37228 (FLJ37228), mRNA.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Length = 200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core =  329 bits (166), Expect = 3e-88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Identities = 252/280 (90%), Gaps = 3/280 (1%)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trand = Plus / Plus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855  ggccaggcgctgtggctcacgcctgtaatcccagcactttgggaggccgaggcaggcgga 91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 ||||| |||||||| ||||||||||||||||||||||||||||||||| || 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350  ggccgggcgcagtggctcatgcctgtaatcccagcactttgggaggccgaggcgggtgga 40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15  tcacctgaggtcgggagtccgagaccagcctgaccaacatggagaaaccccgtctctact 97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 | ||||| | |||||||||||||||||||||||||||||| 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410  tcacctgaggccaggagttcaagaccagcctgaccaacatggagaaaccccatctctact 46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75  aaaaatacaaaattagctgggcgtggtggcgcatg---gtagtcccagctgctccggagg 1031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||||  || ||||||  |||||   ||| ||||||||  |  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470  aaaaatacaaaattagccaggtgtggtgttgcatgcctgtaatcccagctattagggagg 52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032 ctgaggcaggagaatcgcttgaacccgggaggcagaggttgcggtgagccgagatcacgc 1091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||||||||||||||||||||||||||||| ||||| ||||||||| 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530  ctgaggcaggagaatcgcttgaacccgggaggcagaggttgcagtgagtcgagatcacac 58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092 cattgcactccaacctgggcaacaagagcaaaactccgtc 1131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 ||||||||| |||||||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590  cattgcactccagcctgggcaataagagcaaaactccgtc 62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bookmarkStart w:id="9" w:name="3HSAR060101"/>
      <w:bookmarkEnd w:id="8"/>
      <w:r w:rsidRPr="001A0D79">
        <w:rPr>
          <w:color w:val="000000"/>
          <w:sz w:val="16"/>
        </w:rPr>
        <w:t>&gt;3HSAR060101 CR398042 3'UTR in PREDICTED: Homo sapiens hypothetical protein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FLJ37228 (FLJ37228), mRNA.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Length = 200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core =  329 bits (166), Expect = 3e-88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Identities = 252/280 (90%), Gaps = 3/280 (1%)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Strand = Plus / Plus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855  ggccaggcgctgtggctcacgcctgtaatcccagcactttgggaggccgaggcaggcgga 91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 ||||| |||||||| ||||||||||||||||||||||||||||||||| || 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350  ggccgggcgcagtggctcatgcctgtaatcccagcactttgggaggccgaggcgggtgga 40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15  tcacctgaggtcgggagtccgagaccagcctgaccaacatggagaaaccccgtctctact 974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 | ||||| | |||||||||||||||||||||||||||||| 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410  tcacctgaggccaggagttcaagaccagcctgaccaacatggagaaaccccatctctact 46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975  aaaaatacaaaattagctgggcgtggtggcgcatg---gtagtcccagctgctccggagg 1031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||||  || ||||||  |||||   ||| ||||||||  |  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470  aaaaatacaaaattagccaggtgtggtgttgcatgcctgtaatcccagctattagggagg 52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032 ctgaggcaggagaatcgcttgaacccgggaggcagaggttgcggtgagccgagatcacgc 1091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|||||||||||||||||||||||||||||| ||||| ||||||||| 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530  ctgaggcaggagaatcgcttgaacccgggaggcagaggttgcagtgagtcgagatcacac 589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                                        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Query: 1092 cattgcactccaacctgggcaacaagagcaaaactccgtc 1131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 xml:space="preserve">            |||||||||||| ||||||||| |||||||||||||||||</w:t>
      </w:r>
    </w:p>
    <w:p w:rsidR="001E38AD" w:rsidRPr="001A0D79" w:rsidRDefault="001E38AD" w:rsidP="001E38AD">
      <w:pPr>
        <w:pStyle w:val="PreformattatoHTML"/>
        <w:rPr>
          <w:color w:val="000000"/>
          <w:sz w:val="16"/>
        </w:rPr>
      </w:pPr>
      <w:r w:rsidRPr="001A0D79">
        <w:rPr>
          <w:color w:val="000000"/>
          <w:sz w:val="16"/>
        </w:rPr>
        <w:t>Sbjct: 590  cattgcactccagcctgggcaataagagcaaaactccgtc 629</w:t>
      </w:r>
    </w:p>
    <w:bookmarkEnd w:id="9"/>
    <w:p w:rsidR="001E38AD" w:rsidRPr="001A0D79" w:rsidRDefault="001E38AD" w:rsidP="001E38AD">
      <w:pPr>
        <w:rPr>
          <w:rFonts w:ascii="Trebuchet MS" w:hAnsi="Trebuchet MS" w:cs="Times New Roman"/>
          <w:color w:val="000000"/>
          <w:sz w:val="18"/>
          <w:szCs w:val="21"/>
          <w:lang w:val="en-US"/>
        </w:rPr>
      </w:pPr>
    </w:p>
    <w:p w:rsidR="001E38AD" w:rsidRPr="001A0D79" w:rsidRDefault="001E38AD" w:rsidP="001E38AD">
      <w:pPr>
        <w:rPr>
          <w:rFonts w:ascii="Trebuchet MS" w:hAnsi="Trebuchet MS" w:cs="Times New Roman"/>
          <w:color w:val="000000"/>
          <w:sz w:val="18"/>
          <w:szCs w:val="21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Query= ncINT55a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Database: UTRef all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463,416 sequences; 192,534,142 total letter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3HSAR042316 CR158421 3'UTR in Homo sapiens multimerin 2 (MMRN2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3HSAR039567 CR150907 3'UTR in Homo sapiens methylthioadenosine phosphorylase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3HSAR061792 CR409385 3'UTR in PREDICTED: Homo sapiens hypothetical gene supported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3HSAR060453 CR400651 3'UTR in PREDICTED: Homo sapiens hypothetical gene supported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3HSAR065254 CR428862 3'UTR in PREDICTED: Homo sapiens similar to Ribosome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3HSAR065135 CR428443 3'UTR in PREDICTED: Homo sapiens similar to Ribosome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3HSAR055471 CR358350 3'UTR in PREDICTED: Homo sapiens similar to Ribosome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HSAR061662 BR392738 5'UTR in PREDICTED: Homo sapiens similar to centaurin,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HSAR061536 BR392213 5'UTR in PREDICTED: Homo sapiens similar to centaurin,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HSAR061504 BR391994 5'UTR in PREDICTED: Homo sapiens similar to centaurin,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HSAR061465 BR391752 5'UTR in PREDICTED: Homo sapiens similar to centaurin,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HSAR061288 BR390631 5'UTR in PREDICTED: Homo sapiens similar to Ribosome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HSAR061144 BR389767 5'UTR in PREDICTED: Homo sapiens similar to centaurin,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HSAR054532 BR339688 5'UTR in PREDICTED: Homo sapiens similar to centaurin,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3HSAR063000 CR415804 3'UTR in Homo sapiens DEAD (Asp-Glu-Ala-Asp) box polypeptide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HSAR062671 BR396289 5'UTR in PREDICTED: Homo sapiens hypothetical gene supported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HSAR062482 BR395703 5'UTR in PREDICTED: Homo sapiens hypothetical gene supported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HSAR062439 BR395562 5'UTR in PREDICTED: Homo sapiens hypothetical gene supported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HSAR062397 BR395423 5'UTR in PREDICTED: Homo sapiens hypothetical gene supported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HSAR062295 BR395071 5'UTR in PREDICTED: Homo sapiens hypothetical gene supported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3HSAR064445 CR425039 3'UTR in PREDICTED: Homo sapiens hypothetical protein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3HSAR053129 CR344969 3'UTR in PREDICTED: Homo sapiens hypothetical protein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HSAR061981 BR393975 5'UTR in PREDICTED: Homo sapiens similar to ARF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HSAR061518 BR392135 5'UTR in PREDICTED: Homo sapiens similar to ARF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3HSAR005497 CR039782 3'UTR in Homo sapiens sialic acid binding Ig-like lectin 8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HSAR061927 BR393793 5'UTR in PREDICTED: Homo sapiens similar to ARF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HSAR061688 BR392848 5'UTR in PREDICTED: Homo sapiens similar to ARF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HSAR061644 BR392668 5'UTR in PREDICTED: Homo sapiens similar to ARF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HSAR061558 BR392315 5'UTR in PREDICTED: Homo sapiens similar to ARF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HSAR061483 BR391904 5'UTR in PREDICTED: Homo sapiens similar to ARF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HSAR062721 BR396457 5'UTR in PREDICTED: Homo sapiens hypothetical gene supported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3HSAR062576 CR413216 3'UTR in PREDICTED: Homo sapiens hypothetical protein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3HSAR052637 CR342155 3'UTR in PREDICTED: Homo sapiens hypothetical protein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HSAR057298 BR365291 5'UTR in PREDICTED: Homo sapiens hypothetical protein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5PTRR004722 BR196016 5'UTR in PREDICTED: Pan troglodytes similar to ADP-dependent</w:t>
      </w:r>
    </w:p>
    <w:p w:rsidR="001E38A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10" w:name="3HSAR042316"/>
    </w:p>
    <w:p w:rsidR="001E38A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&gt;3HSAR042316 CR158421 3'UTR in Homo sapiens multimerin 2 (MMRN2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90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49 bits (75), Expect = 6e-3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117/130 (90%), Gaps = 2/130 (1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04 ttctccttcctgcggccttgtgaagaagatgcttgcttccccttcaccttctgccatgat 266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  ||||||||||| |   |||| |||| ||||||  |||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777  ttctccttcctgccaccttgtgaagatgc--cttggttcctcttcactgtctgccatgat 83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64 tgtaagtttcctgaggcctacccagccatgtggaactgtgagtcaattaaacctctttcc 272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|||||| |||||||||||||||| |||||||||||||||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835  tgtaagtttcctgaggcctccccagccatgtggaacagtgagtcaattaaacctctttcc 89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24 tttagaaatt 273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 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895  tttataaatt 90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11" w:name="3HSAR039567"/>
      <w:bookmarkEnd w:id="10"/>
      <w:r w:rsidRPr="001A0D79">
        <w:rPr>
          <w:color w:val="000000"/>
          <w:sz w:val="16"/>
          <w:lang w:val="en-US"/>
        </w:rPr>
        <w:t>&gt;3HSAR039567 CR150907 3'UTR in Homo sapiens methylthioadenosine phosphorylase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(MTAP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3972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27 bits (64), Expect = 2e-27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9/84 (94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ggcctacccagccatgtggaactgtgagtcaa 2709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 |||||||||||||||||||||| |||||| |||||||||||||||| 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3296 ccttctgccacgattgtaagtttcctgaggccttcccagctatgtggaactgtgagttaa 3355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10 ttaaacctctttcctttagaaatt 273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||||| 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3356 ttaaacctctttcctttataaatt 3379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12" w:name="3HSAR061792"/>
      <w:bookmarkEnd w:id="11"/>
      <w:r w:rsidRPr="001A0D79">
        <w:rPr>
          <w:color w:val="000000"/>
          <w:sz w:val="16"/>
          <w:lang w:val="en-US"/>
        </w:rPr>
        <w:t>&gt;3HSAR061792 CR409385 3'UTR in PREDICTED: Homo sapiens hypothetical gene supported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by BC013370; BC034583, transcript variant 3 (LOC400655),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3117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15 bits (58), Expect = 9e-2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3/78 (93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ggcctacccagccatgtggaactgtgagtcaa 2709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 ||||||||||||||||||||||||| |||| ||||||| |||||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27  ccttctgacatgattgtaagtttcctgaggcctccccaaccatgtgaaactgtgagtcaa 686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10 ttaaacctctttccttta 2727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 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87  ttaaacctcttttcttta 70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61.9 bits (31), Expect = 1e-07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46/51 (90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506 ggaggtaatggaatcataagggcagtttctcccatgctgttctcatgatag 2556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 |||||| | ||||||| ||||||| ||||||||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487  ggaggtaattgaatcacaggggcagtgtctcccacgctgttctcatgatag 537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13" w:name="3HSAR060453"/>
      <w:bookmarkEnd w:id="12"/>
      <w:r w:rsidRPr="001A0D79">
        <w:rPr>
          <w:color w:val="000000"/>
          <w:sz w:val="16"/>
          <w:lang w:val="en-US"/>
        </w:rPr>
        <w:t>&gt;3HSAR060453 CR400651 3'UTR in PREDICTED: Homo sapiens hypothetical gene supported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by BC013370; BC034583, transcript variant 2 (LOC400655),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3117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15 bits (58), Expect = 9e-2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3/78 (93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ggcctacccagccatgtggaactgtgagtcaa 2709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 ||||||||||||||||||||||||| |||| ||||||| |||||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27  ccttctgacatgattgtaagtttcctgaggcctccccaaccatgtgaaactgtgagtcaa 686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10 ttaaacctctttccttta 2727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 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87  ttaaacctcttttcttta 70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61.9 bits (31), Expect = 1e-07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46/51 (90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506 ggaggtaatggaatcataagggcagtttctcccatgctgttctcatgatag 2556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 |||||| | ||||||| ||||||| ||||||||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487  ggaggtaattgaatcacaggggcagtgtctcccacgctgttctcatgatag 537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14" w:name="3HSAR065254"/>
      <w:bookmarkEnd w:id="13"/>
      <w:r w:rsidRPr="001A0D79">
        <w:rPr>
          <w:color w:val="000000"/>
          <w:sz w:val="16"/>
          <w:lang w:val="en-US"/>
        </w:rPr>
        <w:t>&gt;3HSAR065254 CR428862 3'UTR in PREDICTED: Homo sapiens similar to Ribosome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biogenesis protein BMS1 homolog, transcript variant 7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(LOC653471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4506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13 bits (57), Expect = 3e-2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8/84 (92%), Gaps = 2/84 (2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ggcctacccagccatgtggaactgtgagtcaa 2709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|||||||||||||||||||| |||||||||||| |||  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857  ccttctgccatgattgtaagtttcctgaggcctccccagccatgtgaaac--tgagtcaa 91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10 ttaaacctctttcctttagaaatt 273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 |||||| 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915  ttaaacctcttccctttaaaaatt 938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15" w:name="3HSAR065135"/>
      <w:bookmarkEnd w:id="14"/>
      <w:r w:rsidRPr="001A0D79">
        <w:rPr>
          <w:color w:val="000000"/>
          <w:sz w:val="16"/>
          <w:lang w:val="en-US"/>
        </w:rPr>
        <w:t>&gt;3HSAR065135 CR428443 3'UTR in PREDICTED: Homo sapiens similar to Ribosome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biogenesis protein BMS1 homolog, transcript variant 5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(LOC653471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2738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13 bits (57), Expect = 3e-2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8/84 (92%), Gaps = 2/84 (2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ggcctacccagccatgtggaactgtgagtcaa 2709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|||||||||||||||||||| |||||||||||| |||  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857  ccttctgccatgattgtaagtttcctgaggcctccccagccatgtgaaac--tgagtcaa 91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10 ttaaacctctttcctttagaaatt 273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 |||||| 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915  ttaaacctcttccctttaaaaatt 938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16" w:name="3HSAR055471"/>
      <w:bookmarkEnd w:id="15"/>
      <w:r w:rsidRPr="001A0D79">
        <w:rPr>
          <w:color w:val="000000"/>
          <w:sz w:val="16"/>
          <w:lang w:val="en-US"/>
        </w:rPr>
        <w:t>&gt;3HSAR055471 CR358350 3'UTR in PREDICTED: Homo sapiens similar to Ribosome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biogenesis protein BMS1 homolog, transcript variant 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(LOC654000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450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13 bits (57), Expect = 3e-2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8/84 (92%), Gaps = 2/84 (2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ggcctacccagccatgtggaactgtgagtcaa 2709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|||||||||||||||||||| |||||||||||| |||  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857  ccttctgccatgattgtaagtttcctgaggcctccccagccatgtgaaac--tgagtcaa 91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10 ttaaacctctttcctttagaaatt 273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 |||||| 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915  ttaaacctcttccctttaaaaatt 938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17" w:name="5HSAR061662"/>
      <w:bookmarkEnd w:id="16"/>
      <w:r w:rsidRPr="001A0D79">
        <w:rPr>
          <w:color w:val="000000"/>
          <w:sz w:val="16"/>
          <w:lang w:val="en-US"/>
        </w:rPr>
        <w:t>&gt;5HSAR061662 BR392738 5'UTR in PREDICTED: Homo sapiens similar to centaurin,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gamma-like family, member 1, transcript variant 12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(LOC653468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209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13 bits (57), Expect = 3e-2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8/84 (92%), Gaps = 2/84 (2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ggcctacccagccatgtggaactgtgagtcaa 2709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|||||||||||||||||||| |||||||||||| |||  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27  ccttctgccatgattgtaagtttcctgaggcctccccagccatgtgaaac--tgagtcaa 68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10 ttaaacctctttcctttagaaatt 273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 |||||| 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85  ttaaacctcttccctttaaaaatt 708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18" w:name="5HSAR061536"/>
      <w:bookmarkEnd w:id="17"/>
      <w:r w:rsidRPr="001A0D79">
        <w:rPr>
          <w:color w:val="000000"/>
          <w:sz w:val="16"/>
          <w:lang w:val="en-US"/>
        </w:rPr>
        <w:t>&gt;5HSAR061536 BR392213 5'UTR in PREDICTED: Homo sapiens similar to centaurin,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gamma-like family, member 1, transcript variant 10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(LOC653468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209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13 bits (57), Expect = 3e-2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8/84 (92%), Gaps = 2/84 (2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ggcctacccagccatgtggaactgtgagtcaa 2709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|||||||||||||||||||| |||||||||||| |||  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27  ccttctgccatgattgtaagtttcctgaggcctccccagccatgtgaaac--tgagtcaa 68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10 ttaaacctctttcctttagaaatt 273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 |||||| 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85  ttaaacctcttccctttaaaaatt 708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19" w:name="5HSAR061504"/>
      <w:bookmarkEnd w:id="18"/>
      <w:r w:rsidRPr="001A0D79">
        <w:rPr>
          <w:color w:val="000000"/>
          <w:sz w:val="16"/>
          <w:lang w:val="en-US"/>
        </w:rPr>
        <w:t>&gt;5HSAR061504 BR391994 5'UTR in PREDICTED: Homo sapiens similar to centaurin,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gamma-like family, member 1, transcript variant 9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(LOC653468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209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13 bits (57), Expect = 3e-2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8/84 (92%), Gaps = 2/84 (2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ggcctacccagccatgtggaactgtgagtcaa 2709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|||||||||||||||||||| |||||||||||| |||  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27  ccttctgccatgattgtaagtttcctgaggcctccccagccatgtgaaac--tgagtcaa 68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10 ttaaacctctttcctttagaaatt 273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 |||||| 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85  ttaaacctcttccctttaaaaatt 708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20" w:name="5HSAR061465"/>
      <w:bookmarkEnd w:id="19"/>
      <w:r w:rsidRPr="001A0D79">
        <w:rPr>
          <w:color w:val="000000"/>
          <w:sz w:val="16"/>
          <w:lang w:val="en-US"/>
        </w:rPr>
        <w:t>&gt;5HSAR061465 BR391752 5'UTR in PREDICTED: Homo sapiens similar to centaurin,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gamma-like family, member 1, transcript variant 8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(LOC653468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209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13 bits (57), Expect = 3e-2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8/84 (92%), Gaps = 2/84 (2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ggcctacccagccatgtggaactgtgagtcaa 2709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|||||||||||||||||||| |||||||||||| |||  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27  ccttctgccatgattgtaagtttcctgaggcctccccagccatgtgaaac--tgagtcaa 68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10 ttaaacctctttcctttagaaatt 273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 |||||| 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85  ttaaacctcttccctttaaaaatt 708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21" w:name="5HSAR061288"/>
      <w:bookmarkEnd w:id="20"/>
      <w:r w:rsidRPr="001A0D79">
        <w:rPr>
          <w:color w:val="000000"/>
          <w:sz w:val="16"/>
          <w:lang w:val="en-US"/>
        </w:rPr>
        <w:t>&gt;5HSAR061288 BR390631 5'UTR in PREDICTED: Homo sapiens similar to Ribosome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biogenesis protein BMS1 homolog, transcript variant 2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(LOC653471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209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13 bits (57), Expect = 3e-2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8/84 (92%), Gaps = 2/84 (2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ggcctacccagccatgtggaactgtgagtcaa 2709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|||||||||||||||||||| |||||||||||| |||  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27  ccttctgccatgattgtaagtttcctgaggcctccccagccatgtgaaac--tgagtcaa 68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10 ttaaacctctttcctttagaaatt 273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 |||||| 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85  ttaaacctcttccctttaaaaatt 708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22" w:name="5HSAR061144"/>
      <w:bookmarkEnd w:id="21"/>
      <w:r w:rsidRPr="001A0D79">
        <w:rPr>
          <w:color w:val="000000"/>
          <w:sz w:val="16"/>
          <w:lang w:val="en-US"/>
        </w:rPr>
        <w:t>&gt;5HSAR061144 BR389767 5'UTR in PREDICTED: Homo sapiens similar to centaurin,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gamma-like family, member 1, transcript variant 2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(LOC653468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209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13 bits (57), Expect = 3e-2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8/84 (92%), Gaps = 2/84 (2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ggcctacccagccatgtggaactgtgagtcaa 2709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|||||||||||||||||||| |||||||||||| |||  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27  ccttctgccatgattgtaagtttcctgaggcctccccagccatgtgaaac--tgagtcaa 68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10 ttaaacctctttcctttagaaatt 273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 |||||| 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85  ttaaacctcttccctttaaaaatt 708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23" w:name="5HSAR054532"/>
      <w:bookmarkEnd w:id="22"/>
      <w:r w:rsidRPr="001A0D79">
        <w:rPr>
          <w:color w:val="000000"/>
          <w:sz w:val="16"/>
          <w:lang w:val="en-US"/>
        </w:rPr>
        <w:t>&gt;5HSAR054532 BR339688 5'UTR in PREDICTED: Homo sapiens similar to centaurin,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gamma-like family, member 1 (LOC650155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2088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13 bits (57), Expect = 3e-2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8/84 (92%), Gaps = 2/84 (2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ggcctacccagccatgtggaactgtgagtcaa 2709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</w:t>
      </w:r>
      <w:r w:rsidRPr="00EB3B5D">
        <w:rPr>
          <w:color w:val="000000"/>
          <w:sz w:val="16"/>
          <w:lang w:val="en-US"/>
        </w:rPr>
        <w:t>||||||||||||||||||||||||||||||||| |||||||||||| |||  |||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627  ccttctgccatgattgtaagtttcctgaggcctccccagccatgtgaaac--tgagtcaa 684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                        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Query: 2710 ttaaacctctttcctttagaaatt 2733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||||||||||| |||||| 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685  ttaaacctcttccctttaaaaatt 708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24" w:name="3HSAR063000"/>
      <w:bookmarkEnd w:id="23"/>
      <w:r w:rsidRPr="001A0D79">
        <w:rPr>
          <w:color w:val="000000"/>
          <w:sz w:val="16"/>
          <w:lang w:val="en-US"/>
        </w:rPr>
        <w:t>&gt;3HSAR063000 CR415804 3'UTR in Homo sapiens DEAD (Asp-Glu-Ala-Asp) box polypeptide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58 (DDX58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182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11 bits (56), Expect = 1e-22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</w:t>
      </w:r>
      <w:r w:rsidRPr="00EB3B5D">
        <w:rPr>
          <w:color w:val="000000"/>
          <w:sz w:val="16"/>
          <w:lang w:val="en-US"/>
        </w:rPr>
        <w:t>Identities = 80/88 (90%)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Strand = Plus / Plus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Query: 2645 cttcaccttctgccatgattgtaagtttcctgaggcctacccagccatgtggaactgtga 2704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|||| ||||||||||||||||||||||||||||||||| | ||||||||||||||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1731 cttccccttctgccatgattgtaagtttcctgaggcctcctcagccatgtggaactgtga 1790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                            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Query: 2705 gtcaattaaacctctttcctttagaaat 2732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 || ||||| ||||||| ||||| 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1791 atctattaagcctcttttctttataaat 1818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25" w:name="5HSAR062671"/>
      <w:bookmarkEnd w:id="24"/>
      <w:r w:rsidRPr="00EB3B5D">
        <w:rPr>
          <w:color w:val="000000"/>
          <w:sz w:val="16"/>
          <w:lang w:val="en-US"/>
        </w:rPr>
        <w:t>&gt;5HSAR062671 BR396289 5'UTR in PREDICTED: Homo sapiens hypothetical gene supported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</w:t>
      </w:r>
      <w:r w:rsidRPr="001A0D79">
        <w:rPr>
          <w:color w:val="000000"/>
          <w:sz w:val="16"/>
          <w:lang w:val="en-US"/>
        </w:rPr>
        <w:t>by AK093334; AL833330; BC020871; BC032492, transcript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variant 13 (LOC399753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2138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07 bits (54), Expect = 2e-21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5/81 (92%), Gaps = 2/81 (2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3 tctgccatgattgtaagtttcctgaggcctacccagccatgtggaactgtgagtcaatta 2712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||||||||||||||||| |||||||||||| |||  |||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68  tctgccatgattgtaagtttcctgaggcctccccagccatgtgaaac--tgagtcaatta 725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13 aacctctttcctttagaaatt 273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 ||||||||||||| 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726  agcctctttcctttaaaaatt 746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56.0 bits (28), Expect = 7e-06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28/28 (100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 2677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</w:t>
      </w:r>
      <w:r w:rsidRPr="00EB3B5D">
        <w:rPr>
          <w:color w:val="000000"/>
          <w:sz w:val="16"/>
          <w:lang w:val="en-US"/>
        </w:rPr>
        <w:t>|||||||||||||||||||||||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628  ccttctgccatgattgtaagtttcctga 655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26" w:name="5HSAR062482"/>
      <w:bookmarkEnd w:id="25"/>
      <w:r w:rsidRPr="001A0D79">
        <w:rPr>
          <w:color w:val="000000"/>
          <w:sz w:val="16"/>
          <w:lang w:val="en-US"/>
        </w:rPr>
        <w:t>&gt;5HSAR062482 BR395703 5'UTR in PREDICTED: Homo sapiens hypothetical gene supported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by AK093334; AL833330; BC020871; BC032492, transcript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</w:t>
      </w:r>
      <w:r w:rsidRPr="00EB3B5D">
        <w:rPr>
          <w:color w:val="000000"/>
          <w:sz w:val="16"/>
          <w:lang w:val="en-US"/>
        </w:rPr>
        <w:t>variant 9 (LOC399753), mRNA.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Length = 2138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07 bits (54), Expect = 2e-21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5/81 (92%), Gaps = 2/81 (2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3 tctgccatgattgtaagtttcctgaggcctacccagccatgtggaactgtgagtcaatta 2712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</w:t>
      </w:r>
      <w:r w:rsidRPr="00EB3B5D">
        <w:rPr>
          <w:color w:val="000000"/>
          <w:sz w:val="16"/>
          <w:lang w:val="en-US"/>
        </w:rPr>
        <w:t>|||||||||||||||||||||||||||||| |||||||||||| |||  ||||||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668  tctgccatgattgtaagtttcctgaggcctccccagccatgtgaaac--tgagtcaatta 725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                     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Query: 2713 aacctctttcctttagaaatt 2733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| ||||||||||||| 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726  agcctctttcctttaaaaatt 746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Score = 56.0 bits (28), Expect = 7e-06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Identities = 28/28 (100%)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Strand = Plus / Plus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                            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Query: 2650 ccttctgccatgattgtaagtttcctga 2677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|||||||||||||||||||||||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628  ccttctgccatgattgtaagtttcctga 655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27" w:name="5HSAR062439"/>
      <w:bookmarkEnd w:id="26"/>
      <w:r w:rsidRPr="00EB3B5D">
        <w:rPr>
          <w:color w:val="000000"/>
          <w:sz w:val="16"/>
          <w:lang w:val="en-US"/>
        </w:rPr>
        <w:t>&gt;5HSAR062439 BR395562 5'UTR in PREDICTED: Homo sapiens hypothetical gene supported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</w:t>
      </w:r>
      <w:r w:rsidRPr="001A0D79">
        <w:rPr>
          <w:color w:val="000000"/>
          <w:sz w:val="16"/>
          <w:lang w:val="en-US"/>
        </w:rPr>
        <w:t>by AK093334; AL833330; BC020871; BC032492, transcript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</w:t>
      </w:r>
      <w:r w:rsidRPr="00EB3B5D">
        <w:rPr>
          <w:color w:val="000000"/>
          <w:sz w:val="16"/>
          <w:lang w:val="en-US"/>
        </w:rPr>
        <w:t>variant 8 (LOC399753), mRNA.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Length = 2138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Score =  107 bits (54), Expect = 2e-21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Identities = 75/81 (92%), Gaps = 2/81 (2%)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Strand = Plus / Plus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Query: 2653 tctgccatgattgtaagtttcctgaggcctacccagccatgtggaactgtgagtcaatta 2712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|||||||||||||||||||||||||||||| |||||||||||| |||  ||||||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668  tctgccatgattgtaagtttcctgaggcctccccagccatgtgaaac--tgagtcaatta 725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                     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Query: 2713 aacctctttcctttagaaatt 2733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| ||||||||||||| 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726  agcctctttcctttaaaaatt 746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Score = 56.0 bits (28), Expect = 7e-06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</w:t>
      </w:r>
      <w:r w:rsidRPr="001A0D79">
        <w:rPr>
          <w:color w:val="000000"/>
          <w:sz w:val="16"/>
          <w:lang w:val="en-US"/>
        </w:rPr>
        <w:t>Identities = 28/28 (100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 2677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|||||||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28  ccttctgccatgattgtaagtttcctga 655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28" w:name="5HSAR062397"/>
      <w:bookmarkEnd w:id="27"/>
      <w:r w:rsidRPr="001A0D79">
        <w:rPr>
          <w:color w:val="000000"/>
          <w:sz w:val="16"/>
          <w:lang w:val="en-US"/>
        </w:rPr>
        <w:t>&gt;5HSAR062397 BR395423 5'UTR in PREDICTED: Homo sapiens hypothetical gene supported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by AK093334; AL833330; BC020871; BC032492, transcript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variant 7 (LOC399753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2138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07 bits (54), Expect = 2e-21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5/81 (92%), Gaps = 2/81 (2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3 tctgccatgattgtaagtttcctgaggcctacccagccatgtggaactgtgagtcaatta 2712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||||||||||||||||| |||||||||||| |||  |||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68  tctgccatgattgtaagtttcctgaggcctccccagccatgtgaaac--tgagtcaatta 725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13 aacctctttcctttagaaatt 2733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</w:t>
      </w:r>
      <w:r w:rsidRPr="00EB3B5D">
        <w:rPr>
          <w:color w:val="000000"/>
          <w:sz w:val="16"/>
          <w:lang w:val="en-US"/>
        </w:rPr>
        <w:t>| ||||||||||||| 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726  agcctctttcctttaaaaatt 746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56.0 bits (28), Expect = 7e-06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28/28 (100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 2677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</w:t>
      </w:r>
      <w:r w:rsidRPr="00EB3B5D">
        <w:rPr>
          <w:color w:val="000000"/>
          <w:sz w:val="16"/>
          <w:lang w:val="en-US"/>
        </w:rPr>
        <w:t>|||||||||||||||||||||||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628  ccttctgccatgattgtaagtttcctga 655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29" w:name="5HSAR062295"/>
      <w:bookmarkEnd w:id="28"/>
      <w:r w:rsidRPr="001A0D79">
        <w:rPr>
          <w:color w:val="000000"/>
          <w:sz w:val="16"/>
          <w:lang w:val="en-US"/>
        </w:rPr>
        <w:t>&gt;5HSAR062295 BR395071 5'UTR in PREDICTED: Homo sapiens hypothetical gene supported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by AK093334; AL833330; BC020871; BC032492, transcript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</w:t>
      </w:r>
      <w:r w:rsidRPr="00EB3B5D">
        <w:rPr>
          <w:color w:val="000000"/>
          <w:sz w:val="16"/>
          <w:lang w:val="en-US"/>
        </w:rPr>
        <w:t>variant 5 (LOC399753), mRNA.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Length = 2138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07 bits (54), Expect = 2e-21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5/81 (92%), Gaps = 2/81 (2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3 tctgccatgattgtaagtttcctgaggcctacccagccatgtggaactgtgagtcaatta 2712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</w:t>
      </w:r>
      <w:r w:rsidRPr="00EB3B5D">
        <w:rPr>
          <w:color w:val="000000"/>
          <w:sz w:val="16"/>
          <w:lang w:val="en-US"/>
        </w:rPr>
        <w:t>|||||||||||||||||||||||||||||| |||||||||||| |||  ||||||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668  tctgccatgattgtaagtttcctgaggcctccccagccatgtgaaac--tgagtcaatta 725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                     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Query: 2713 aacctctttcctttagaaatt 2733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| ||||||||||||| 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726  agcctctttcctttaaaaatt 746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Score = 56.0 bits (28), Expect = 7e-06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</w:t>
      </w:r>
      <w:r w:rsidRPr="001A0D79">
        <w:rPr>
          <w:color w:val="000000"/>
          <w:sz w:val="16"/>
          <w:lang w:val="en-US"/>
        </w:rPr>
        <w:t>Identities = 28/28 (100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 2677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</w:t>
      </w:r>
      <w:r w:rsidRPr="00EB3B5D">
        <w:rPr>
          <w:color w:val="000000"/>
          <w:sz w:val="16"/>
          <w:lang w:val="en-US"/>
        </w:rPr>
        <w:t>|||||||||||||||||||||||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628  ccttctgccatgattgtaagtttcctga 655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30" w:name="3HSAR064445"/>
      <w:bookmarkEnd w:id="29"/>
      <w:r w:rsidRPr="00EB3B5D">
        <w:rPr>
          <w:color w:val="000000"/>
          <w:sz w:val="16"/>
          <w:lang w:val="en-US"/>
        </w:rPr>
        <w:t>&gt;3HSAR064445 CR425039 3'UTR in PREDICTED: Homo sapiens hypothetical protein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</w:t>
      </w:r>
      <w:r w:rsidRPr="001A0D79">
        <w:rPr>
          <w:color w:val="000000"/>
          <w:sz w:val="16"/>
          <w:lang w:val="en-US"/>
        </w:rPr>
        <w:t>LOC652244 (LOC652244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1505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05 bits (53), Expect = 8e-21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62/65 (95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7 ccatgattgtaagtttcctgaggcctacccagccatgtggaactgtgagtcaattaaacc 2716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 |||||||||||||| || |||||||||||||||||||||||||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1437 ccatgattttaagtttcctgagggctccccagccatgtggaactgtgagtcaattaaacc 1496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17 tcttt 2721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1497 tcttt 1501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31" w:name="3HSAR053129"/>
      <w:bookmarkEnd w:id="30"/>
      <w:r w:rsidRPr="001A0D79">
        <w:rPr>
          <w:color w:val="000000"/>
          <w:sz w:val="16"/>
          <w:lang w:val="en-US"/>
        </w:rPr>
        <w:t>&gt;3HSAR053129 CR344969 3'UTR in PREDICTED: Homo sapiens hypothetical protein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LOC645293 (LOC645293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1505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05 bits (53), Expect = 8e-21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62/65 (95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7 ccatgattgtaagtttcctgaggcctacccagccatgtggaactgtgagtcaattaaacc 2716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 |||||||||||||| || |||||||||||||||||||||||||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1437 ccatgattttaagtttcctgagggctccccagccatgtggaactgtgagtcaattaaacc 1496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17 tcttt 2721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1497 tcttt 1501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32" w:name="5HSAR061981"/>
      <w:bookmarkEnd w:id="31"/>
      <w:r w:rsidRPr="001A0D79">
        <w:rPr>
          <w:color w:val="000000"/>
          <w:sz w:val="16"/>
          <w:lang w:val="en-US"/>
        </w:rPr>
        <w:t>&gt;5HSAR061981 BR393975 5'UTR in PREDICTED: Homo sapiens similar to ARF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GTPase-activating protein, transcript variant 14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</w:t>
      </w:r>
      <w:r w:rsidRPr="00EB3B5D">
        <w:rPr>
          <w:color w:val="000000"/>
          <w:sz w:val="16"/>
          <w:lang w:val="en-US"/>
        </w:rPr>
        <w:t>(FLJ00312), mRNA.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Length = 2094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05 bits (53), Expect = 8e-21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8/84 (92%), Gaps = 3/84 (3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ggcctacccagccatgtggaactgtgagtcaa 2709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</w:t>
      </w:r>
      <w:r w:rsidRPr="00EB3B5D">
        <w:rPr>
          <w:color w:val="000000"/>
          <w:sz w:val="16"/>
          <w:lang w:val="en-US"/>
        </w:rPr>
        <w:t>||||||||||||||||||| ||||||||||||| |||||||||||| |||||  |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623  ccttctgccatgattgtaa-tttcctgaggcctccccagccatgtgaaactg--agtcaa 679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                        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Query: 2710 ttaaacctctttcctttagaaatt 2733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|||||||||||||||||| 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680  ttaaacctctttcctttaaaaatt 703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33" w:name="5HSAR061518"/>
      <w:bookmarkEnd w:id="32"/>
      <w:r w:rsidRPr="00EB3B5D">
        <w:rPr>
          <w:color w:val="000000"/>
          <w:sz w:val="16"/>
          <w:lang w:val="en-US"/>
        </w:rPr>
        <w:t>&gt;5HSAR061518 BR392135 5'UTR in PREDICTED: Homo sapiens similar to ARF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</w:t>
      </w:r>
      <w:r w:rsidRPr="001A0D79">
        <w:rPr>
          <w:color w:val="000000"/>
          <w:sz w:val="16"/>
          <w:lang w:val="en-US"/>
        </w:rPr>
        <w:t>GTPase-activating protein, transcript variant 6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</w:t>
      </w:r>
      <w:r w:rsidRPr="00EB3B5D">
        <w:rPr>
          <w:color w:val="000000"/>
          <w:sz w:val="16"/>
          <w:lang w:val="en-US"/>
        </w:rPr>
        <w:t>(FLJ00312), mRNA.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Length = 2094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05 bits (53), Expect = 8e-21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8/84 (92%), Gaps = 3/84 (3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ggcctacccagccatgtggaactgtgagtcaa 2709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</w:t>
      </w:r>
      <w:r w:rsidRPr="00EB3B5D">
        <w:rPr>
          <w:color w:val="000000"/>
          <w:sz w:val="16"/>
          <w:lang w:val="en-US"/>
        </w:rPr>
        <w:t>||||||||||||||||||| ||||||||||||| |||||||||||| |||||  |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623  ccttctgccatgattgtaa-tttcctgaggcctccccagccatgtgaaactg--agtcaa 679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                        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Query: 2710 ttaaacctctttcctttagaaatt 2733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|||||||||||||||||| 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680  ttaaacctctttcctttaaaaatt 703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34" w:name="3HSAR005497"/>
      <w:bookmarkEnd w:id="33"/>
      <w:r w:rsidRPr="00EB3B5D">
        <w:rPr>
          <w:color w:val="000000"/>
          <w:sz w:val="16"/>
          <w:lang w:val="en-US"/>
        </w:rPr>
        <w:t>&gt;3HSAR005497 CR039782 3'UTR in Homo sapiens sialic acid binding Ig-like lectin 8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</w:t>
      </w:r>
      <w:r w:rsidRPr="001A0D79">
        <w:rPr>
          <w:color w:val="000000"/>
          <w:sz w:val="16"/>
          <w:lang w:val="en-US"/>
        </w:rPr>
        <w:t>(SIGLEC8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154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01 bits (51), Expect = 1e-19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60/63 (95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ggcctacccagccatgtggaactgtgagtcaa 2709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 ||||||||||||||||||||||||||| ||| ||||||||||||||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1442 ccttccgccatgattgtaagtttcctgaggcctcccccgccatgtggaactgtgagtcaa 1501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10 tta 2712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1502 tta 150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35" w:name="5HSAR061927"/>
      <w:bookmarkEnd w:id="34"/>
      <w:r w:rsidRPr="001A0D79">
        <w:rPr>
          <w:color w:val="000000"/>
          <w:sz w:val="16"/>
          <w:lang w:val="en-US"/>
        </w:rPr>
        <w:t>&gt;5HSAR061927 BR393793 5'UTR in PREDICTED: Homo sapiens similar to ARF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GTPase-activating protein, transcript variant 1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(FLJ00312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213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01 bits (51), Expect = 1e-19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6/82 (92%), Gaps = 3/82 (3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3 tctgccatgattgt-aagtttcctgaggcctacccagccatgtggaactgtgagtcaatt 2711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| |||||||||||||||| |||||||||||| |||  ||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63  tctgccatgattgttaagtttcctgaggcctccccagccatgtgaaac--tgagtcaatt 720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12 aaacctctttcctttagaaatt 2733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</w:t>
      </w:r>
      <w:r w:rsidRPr="00EB3B5D">
        <w:rPr>
          <w:color w:val="000000"/>
          <w:sz w:val="16"/>
          <w:lang w:val="en-US"/>
        </w:rPr>
        <w:t>|||||||||||||||| 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721  aaacctctttcctttaaaaatt 742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56.0 bits (28), Expect = 7e-06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28/28 (100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 2677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</w:t>
      </w:r>
      <w:r w:rsidRPr="00EB3B5D">
        <w:rPr>
          <w:color w:val="000000"/>
          <w:sz w:val="16"/>
          <w:lang w:val="en-US"/>
        </w:rPr>
        <w:t>|||||||||||||||||||||||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623  ccttctgccatgattgtaagtttcctga 650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36" w:name="5HSAR061688"/>
      <w:bookmarkEnd w:id="35"/>
      <w:r w:rsidRPr="001A0D79">
        <w:rPr>
          <w:color w:val="000000"/>
          <w:sz w:val="16"/>
          <w:lang w:val="en-US"/>
        </w:rPr>
        <w:t>&gt;5HSAR061688 BR392848 5'UTR in PREDICTED: Homo sapiens similar to ARF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GTPase-activating protein, transcript variant 9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(FLJ00312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213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01 bits (51), Expect = 1e-19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6/82 (92%), Gaps = 3/82 (3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3 tctgccatgattgt-aagtttcctgaggcctacccagccatgtggaactgtgagtcaatt 2711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</w:t>
      </w:r>
      <w:r w:rsidRPr="00EB3B5D">
        <w:rPr>
          <w:color w:val="000000"/>
          <w:sz w:val="16"/>
          <w:lang w:val="en-US"/>
        </w:rPr>
        <w:t>|||||||||||||| |||||||||||||||| |||||||||||| |||  |||||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663  tctgccatgattgttaagtttcctgaggcctccccagccatgtgaaac--tgagtcaatt 720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                      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Query: 2712 aaacctctttcctttagaaatt 2733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|||||||||||||||| 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721  aaacctctttcctttaaaaatt 742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56.0 bits (28), Expect = 7e-06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28/28 (100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 2677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|||||||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23  ccttctgccatgattgtaagtttcctga 650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37" w:name="5HSAR061644"/>
      <w:bookmarkEnd w:id="36"/>
      <w:r w:rsidRPr="001A0D79">
        <w:rPr>
          <w:color w:val="000000"/>
          <w:sz w:val="16"/>
          <w:lang w:val="en-US"/>
        </w:rPr>
        <w:t>&gt;5HSAR061644 BR392668 5'UTR in PREDICTED: Homo sapiens similar to ARF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GTPase-activating protein, transcript variant 2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(FLJ00312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213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01 bits (51), Expect = 1e-19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6/82 (92%), Gaps = 3/82 (3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3 tctgccatgattgt-aagtttcctgaggcctacccagccatgtggaactgtgagtcaatt 2711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| |||||||||||||||| |||||||||||| |||  ||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63  tctgccatgattgttaagtttcctgaggcctccccagccatgtgaaac--tgagtcaatt 720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12 aaacctctttcctttagaaatt 273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||| 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721  aaacctctttcctttaaaaatt 742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56.0 bits (28), Expect = 7e-06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28/28 (100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 2677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|||||||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23  ccttctgccatgattgtaagtttcctga 650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38" w:name="5HSAR061558"/>
      <w:bookmarkEnd w:id="37"/>
      <w:r w:rsidRPr="001A0D79">
        <w:rPr>
          <w:color w:val="000000"/>
          <w:sz w:val="16"/>
          <w:lang w:val="en-US"/>
        </w:rPr>
        <w:t>&gt;5HSAR061558 BR392315 5'UTR in PREDICTED: Homo sapiens similar to ARF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GTPase-activating protein, transcript variant 7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(FLJ00312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213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01 bits (51), Expect = 1e-19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</w:t>
      </w:r>
      <w:r w:rsidRPr="00EB3B5D">
        <w:rPr>
          <w:color w:val="000000"/>
          <w:sz w:val="16"/>
          <w:lang w:val="en-US"/>
        </w:rPr>
        <w:t>Identities = 76/82 (92%), Gaps = 3/82 (3%)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Strand = Plus / Plus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Query: 2653 tctgccatgattgt-aagtttcctgaggcctacccagccatgtggaactgtgagtcaatt 2711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|||||||||||||| |||||||||||||||| |||||||||||| |||  |||||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663  tctgccatgattgttaagtttcctgaggcctccccagccatgtgaaac--tgagtcaatt 720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                      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Query: 2712 aaacctctttcctttagaaatt 2733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|||||||||||||||| 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721  aaacctctttcctttaaaaatt 742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</w:t>
      </w:r>
      <w:r w:rsidRPr="001A0D79">
        <w:rPr>
          <w:color w:val="000000"/>
          <w:sz w:val="16"/>
          <w:lang w:val="en-US"/>
        </w:rPr>
        <w:t>Score = 56.0 bits (28), Expect = 7e-06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28/28 (100%)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</w:t>
      </w:r>
      <w:r w:rsidRPr="00EB3B5D">
        <w:rPr>
          <w:color w:val="000000"/>
          <w:sz w:val="16"/>
          <w:lang w:val="en-US"/>
        </w:rPr>
        <w:t>Strand = Plus / Plus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                            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Query: 2650 ccttctgccatgattgtaagtttcctga 2677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|||||||||||||||||||||||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623  ccttctgccatgattgtaagtttcctga 650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39" w:name="5HSAR061483"/>
      <w:bookmarkEnd w:id="38"/>
      <w:r w:rsidRPr="001A0D79">
        <w:rPr>
          <w:color w:val="000000"/>
          <w:sz w:val="16"/>
          <w:lang w:val="en-US"/>
        </w:rPr>
        <w:t>&gt;5HSAR061483 BR391904 5'UTR in PREDICTED: Homo sapiens similar to ARF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GTPase-activating protein, transcript variant 5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</w:t>
      </w:r>
      <w:r w:rsidRPr="00EB3B5D">
        <w:rPr>
          <w:color w:val="000000"/>
          <w:sz w:val="16"/>
          <w:lang w:val="en-US"/>
        </w:rPr>
        <w:t>(FLJ00312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213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 101 bits (51), Expect = 1e-19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</w:t>
      </w:r>
      <w:r w:rsidRPr="00EB3B5D">
        <w:rPr>
          <w:color w:val="000000"/>
          <w:sz w:val="16"/>
          <w:lang w:val="en-US"/>
        </w:rPr>
        <w:t>Identities = 76/82 (92%), Gaps = 3/82 (3%)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Strand = Plus / Plus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Query: 2653 tctgccatgattgt-aagtttcctgaggcctacccagccatgtggaactgtgagtcaatt 2711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|||||||||||||| |||||||||||||||| |||||||||||| |||  |||||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663  tctgccatgattgttaagtttcctgaggcctccccagccatgtgaaac--tgagtcaatt 720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                      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Query: 2712 aaacctctttcctttagaaatt 2733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|||||||||||||||| 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721  aaacctctttcctttaaaaatt 742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Score = 56.0 bits (28), Expect = 7e-06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</w:t>
      </w:r>
      <w:r w:rsidRPr="001A0D79">
        <w:rPr>
          <w:color w:val="000000"/>
          <w:sz w:val="16"/>
          <w:lang w:val="en-US"/>
        </w:rPr>
        <w:t>Identities = 28/28 (100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 2677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|||||||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23  ccttctgccatgattgtaagtttcctga 650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40" w:name="5HSAR062721"/>
      <w:bookmarkEnd w:id="39"/>
      <w:r w:rsidRPr="001A0D79">
        <w:rPr>
          <w:color w:val="000000"/>
          <w:sz w:val="16"/>
          <w:lang w:val="en-US"/>
        </w:rPr>
        <w:t>&gt;5HSAR062721 BR396457 5'UTR in PREDICTED: Homo sapiens hypothetical gene supported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by AK093334; AL833330; BC020871; BC032492, transcript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variant 14 (LOC399753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2100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97.6 bits (49), Expect = 2e-18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77/84 (91%), Gaps = 3/84 (3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0 ccttctgccatgattgtaagtttcctgaggcctacccagccatgtggaactgtgagtcaa 2709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|||||| ||||||||||||| |||||||||||| |||  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28  ccttctgccatgattgtaa-tttcctgaggcctccccagccatgtgaaac--tgagtcaa 68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10 ttaaacctctttcctttagaaatt 273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 ||||||||||||| 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85  ttaagcctctttcctttaaaaatt 708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41" w:name="3HSAR062576"/>
      <w:bookmarkEnd w:id="40"/>
      <w:r w:rsidRPr="001A0D79">
        <w:rPr>
          <w:color w:val="000000"/>
          <w:sz w:val="16"/>
          <w:lang w:val="en-US"/>
        </w:rPr>
        <w:t>&gt;3HSAR062576 CR413216 3'UTR in PREDICTED: Homo sapiens hypothetical protein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LOC151234 (LOC151234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140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95.6 bits (48), Expect = 8e-18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</w:t>
      </w:r>
      <w:r w:rsidRPr="00EB3B5D">
        <w:rPr>
          <w:color w:val="000000"/>
          <w:sz w:val="16"/>
          <w:lang w:val="en-US"/>
        </w:rPr>
        <w:t>Identities = 69/76 (90%)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Strand = Plus / Plus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Query: 2657 ccatgattgtaagtttcctgaggcctacccagccatgtggaactgtgagtcaattaaacc 2716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|||||||||||| ||| ||||||||| |||||||||| |||||||||||||| |||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577  ccatgattgtaaatttgctgaggcctccccagccatgcggaactgtgagtcagttaaacc 636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                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Query: 2717 tctttcctttagaaat 2732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 xml:space="preserve">            ||||| ||||| ||||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EB3B5D">
        <w:rPr>
          <w:color w:val="000000"/>
          <w:sz w:val="16"/>
          <w:lang w:val="en-US"/>
        </w:rPr>
        <w:t>Sbjct: 637  tcttttctttataaat 652</w:t>
      </w: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EB3B5D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42" w:name="3HSAR052637"/>
      <w:bookmarkEnd w:id="41"/>
      <w:r w:rsidRPr="001A0D79">
        <w:rPr>
          <w:color w:val="000000"/>
          <w:sz w:val="16"/>
          <w:lang w:val="en-US"/>
        </w:rPr>
        <w:t>&gt;3HSAR052637 CR342155 3'UTR in PREDICTED: Homo sapiens hypothetical protein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LOC151234 (LOC151234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140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95.6 bits (48), Expect = 8e-18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69/76 (90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57 ccatgattgtaagtttcctgaggcctacccagccatgtggaactgtgagtcaattaaacc 2716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 ||| ||||||||| |||||||||| |||||||||||||| 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577  ccatgattgtaaatttgctgaggcctccccagccatgcggaactgtgagtcagttaaacc 636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717 tctttcctttagaaat 2732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 ||||| 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637  tcttttctttataaat 652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43" w:name="5HSAR057298"/>
      <w:bookmarkEnd w:id="42"/>
      <w:r w:rsidRPr="001A0D79">
        <w:rPr>
          <w:color w:val="000000"/>
          <w:sz w:val="16"/>
          <w:lang w:val="en-US"/>
        </w:rPr>
        <w:t>&gt;5HSAR057298 BR365291 5'UTR in PREDICTED: Homo sapiens hypothetical protein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LOC647570 (LOC647570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10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95.6 bits (48), Expect = 8e-18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66/72 (91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19 ccttgtgaagaagatgcttgcttccccttcaccttctgccatgattgtaagtttcctgag 2678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||||||||| ||| |||||||||||||||||| ||||||||||| || 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33   ccttgtgaagaaggtgcctgcttccccttcaccttccgccatgattgtcagcttcctgag 92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79 gcctacccagcc 2690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|||| 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Sbjct: 93   gcctccccagcc 104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bookmarkStart w:id="44" w:name="5PTRR004722"/>
      <w:bookmarkEnd w:id="43"/>
      <w:r w:rsidRPr="001A0D79">
        <w:rPr>
          <w:color w:val="000000"/>
          <w:sz w:val="16"/>
          <w:lang w:val="en-US"/>
        </w:rPr>
        <w:t>&gt;5PTRR004722 BR196016 5'UTR in PREDICTED: Pan troglodytes similar to ADP-dependent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glucokinase; ATP-dependent glucokinase (LOC453727), mRNA.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Length = 531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core = 93.7 bits (47), Expect = 3e-17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Identities = 56/59 (94%)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Strand = Plus / Plus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 xml:space="preserve">                                                                       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  <w:lang w:val="en-US"/>
        </w:rPr>
      </w:pPr>
      <w:r w:rsidRPr="001A0D79">
        <w:rPr>
          <w:color w:val="000000"/>
          <w:sz w:val="16"/>
          <w:lang w:val="en-US"/>
        </w:rPr>
        <w:t>Query: 2635 cttgcttccccttcaccttctgccatgattgtaagtttcctgaggcctacccagccatg 2693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</w:rPr>
      </w:pPr>
      <w:r w:rsidRPr="001A0D79">
        <w:rPr>
          <w:color w:val="000000"/>
          <w:sz w:val="16"/>
          <w:lang w:val="en-US"/>
        </w:rPr>
        <w:t xml:space="preserve">            </w:t>
      </w:r>
      <w:r w:rsidRPr="001A0D79">
        <w:rPr>
          <w:color w:val="000000"/>
          <w:sz w:val="16"/>
        </w:rPr>
        <w:t>||||||||||||||||||||| |||||| ||||||||||||||||||| ||||||||||</w:t>
      </w:r>
    </w:p>
    <w:p w:rsidR="001E38AD" w:rsidRPr="001A0D79" w:rsidRDefault="001E38AD" w:rsidP="001E38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6"/>
        </w:rPr>
      </w:pPr>
      <w:r w:rsidRPr="001A0D79">
        <w:rPr>
          <w:color w:val="000000"/>
          <w:sz w:val="16"/>
        </w:rPr>
        <w:t>Sbjct: 333  cttgcttccccttcaccttctaccatgaatgtaagtttcctgaggccttcccagccatg 391</w:t>
      </w:r>
    </w:p>
    <w:bookmarkEnd w:id="44"/>
    <w:p w:rsidR="001E38AD" w:rsidRPr="001A0D79" w:rsidRDefault="001E38AD" w:rsidP="001E38AD">
      <w:pPr>
        <w:rPr>
          <w:sz w:val="16"/>
        </w:rPr>
      </w:pPr>
    </w:p>
    <w:p w:rsidR="001E38AD" w:rsidRPr="001A0D79" w:rsidRDefault="001E38AD" w:rsidP="001E38AD">
      <w:pPr>
        <w:rPr>
          <w:sz w:val="16"/>
          <w:lang w:val="en-GB"/>
        </w:rPr>
      </w:pPr>
    </w:p>
    <w:p w:rsidR="00AF44A5" w:rsidRDefault="00AF44A5">
      <w:bookmarkStart w:id="45" w:name="_GoBack"/>
      <w:bookmarkEnd w:id="45"/>
    </w:p>
    <w:sectPr w:rsidR="00AF44A5" w:rsidSect="00AE2C99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8AD"/>
    <w:rsid w:val="001E38AD"/>
    <w:rsid w:val="006F766F"/>
    <w:rsid w:val="00AF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E041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E38AD"/>
    <w:rPr>
      <w:rFonts w:ascii="Courier New" w:eastAsia="Times New Roman" w:hAnsi="Courier New" w:cs="Courier New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1E38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cs="Times New Roman"/>
      <w:lang w:val="en-US" w:eastAsia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1E38AD"/>
    <w:rPr>
      <w:rFonts w:ascii="Courier New" w:eastAsia="Times New Roman" w:hAnsi="Courier New" w:cs="Times New Roman"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E38AD"/>
    <w:rPr>
      <w:rFonts w:ascii="Courier New" w:eastAsia="Times New Roman" w:hAnsi="Courier New" w:cs="Courier New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1E38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cs="Times New Roman"/>
      <w:lang w:val="en-US" w:eastAsia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1E38AD"/>
    <w:rPr>
      <w:rFonts w:ascii="Courier New" w:eastAsia="Times New Roman" w:hAnsi="Courier New" w:cs="Times New Roman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7809</Words>
  <Characters>44512</Characters>
  <Application>Microsoft Macintosh Word</Application>
  <DocSecurity>0</DocSecurity>
  <Lines>370</Lines>
  <Paragraphs>104</Paragraphs>
  <ScaleCrop>false</ScaleCrop>
  <Company>UNIFE</Company>
  <LinksUpToDate>false</LinksUpToDate>
  <CharactersWithSpaces>5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ovolenta</dc:creator>
  <cp:keywords/>
  <dc:description/>
  <cp:lastModifiedBy>Matteo Bovolenta</cp:lastModifiedBy>
  <cp:revision>1</cp:revision>
  <dcterms:created xsi:type="dcterms:W3CDTF">2012-08-22T14:09:00Z</dcterms:created>
  <dcterms:modified xsi:type="dcterms:W3CDTF">2012-08-22T14:09:00Z</dcterms:modified>
</cp:coreProperties>
</file>